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88"/>
        <w:jc w:val="center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88" w:before="0" w:after="157"/>
        <w:jc w:val="center"/>
        <w:textAlignment w:val="auto"/>
        <w:rPr>
          <w:rFonts w:ascii="Times New Roman" w:hAnsi="Times New Roman" w:eastAsia="宋体" w:cs="Times New Roman"/>
          <w:b/>
          <w:b/>
          <w:bCs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Supplementary Table 1  The primers, probes and </w:t>
      </w: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 xml:space="preserve">estimated product sizes of </w:t>
      </w: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CYP2C19*2 and CYP2C19*3</w:t>
      </w:r>
    </w:p>
    <w:tbl>
      <w:tblPr>
        <w:tblW w:w="83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8"/>
        <w:gridCol w:w="2113"/>
        <w:gridCol w:w="4379"/>
      </w:tblGrid>
      <w:tr>
        <w:trPr>
          <w:trHeight w:val="457" w:hRule="atLeast"/>
        </w:trPr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64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igonucleotide Sequences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3’)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2C19*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orward pri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ATAATTTTCCCACTATCATTG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0" w:name="_Hlk528662147"/>
            <w:bookmarkStart w:id="1" w:name="_Hlk528662147"/>
            <w:bookmarkEnd w:id="1"/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everse primer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AAGTCCCGAGGGTTGTTG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C19*2-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-TATTTCCCGGGAACC-MAR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C19*2-A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P-TTATTTCCCAGGAACC-JUP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Siz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p)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/>
              <w:jc w:val="center"/>
              <w:rPr>
                <w:rFonts w:ascii="Times New Roman" w:hAnsi="Times New Roman" w:eastAsia="微软雅黑" w:cs="Times New Roman"/>
                <w:bCs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Cs/>
                <w:sz w:val="18"/>
                <w:szCs w:val="18"/>
              </w:rPr>
              <w:t>147</w:t>
            </w:r>
          </w:p>
        </w:tc>
      </w:tr>
      <w:tr>
        <w:trPr>
          <w:trHeight w:val="457" w:hRule="atLeast"/>
        </w:trPr>
        <w:tc>
          <w:tcPr>
            <w:tcW w:w="18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2C19*3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orward pri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CAGCAATTTCTTAACTTGATGGA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everse primer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TGTACTTCAGGGCTTGGTCA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C19*3-G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-CCCCCTGGATCCAG-MAR</w:t>
            </w:r>
          </w:p>
        </w:tc>
      </w:tr>
      <w:tr>
        <w:trPr>
          <w:trHeight w:val="42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C19*3-A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P-CCCCCTGAATCCAG-JUP</w:t>
            </w:r>
          </w:p>
        </w:tc>
      </w:tr>
      <w:tr>
        <w:trPr>
          <w:trHeight w:val="457" w:hRule="atLeast"/>
        </w:trPr>
        <w:tc>
          <w:tcPr>
            <w:tcW w:w="1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Siz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p)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dell</cp:lastModifiedBy>
  <dcterms:modified xsi:type="dcterms:W3CDTF">2023-05-06T13:09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D808BCE810430DAF57C2899E4774B0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